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5A40" w14:textId="77777777" w:rsidR="00E723FB" w:rsidRDefault="0024446A">
      <w:pPr>
        <w:pStyle w:val="BodyText"/>
        <w:spacing w:before="19"/>
        <w:ind w:left="2084" w:right="2068"/>
        <w:jc w:val="center"/>
      </w:pPr>
      <w:r>
        <w:t>MS</w:t>
      </w:r>
      <w:r>
        <w:rPr>
          <w:spacing w:val="-4"/>
        </w:rPr>
        <w:t xml:space="preserve"> </w:t>
      </w:r>
      <w:r>
        <w:t>Journal</w:t>
      </w:r>
      <w:r>
        <w:rPr>
          <w:spacing w:val="-2"/>
        </w:rPr>
        <w:t xml:space="preserve"> </w:t>
      </w:r>
      <w:r>
        <w:t>Appendix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RI</w:t>
      </w:r>
      <w:r>
        <w:rPr>
          <w:spacing w:val="-3"/>
        </w:rPr>
        <w:t xml:space="preserve"> </w:t>
      </w:r>
      <w:r>
        <w:t>methodology</w:t>
      </w:r>
    </w:p>
    <w:p w14:paraId="34070019" w14:textId="77777777" w:rsidR="00E723FB" w:rsidRDefault="00E723FB">
      <w:pPr>
        <w:pStyle w:val="BodyText"/>
        <w:rPr>
          <w:sz w:val="20"/>
        </w:rPr>
      </w:pPr>
    </w:p>
    <w:p w14:paraId="0B9B976D" w14:textId="77777777" w:rsidR="00E723FB" w:rsidRDefault="00E723FB">
      <w:pPr>
        <w:pStyle w:val="BodyText"/>
        <w:rPr>
          <w:sz w:val="20"/>
        </w:rPr>
      </w:pPr>
    </w:p>
    <w:p w14:paraId="6B0CE9FE" w14:textId="77777777" w:rsidR="00E723FB" w:rsidRDefault="00E723FB">
      <w:pPr>
        <w:pStyle w:val="BodyText"/>
        <w:spacing w:before="10"/>
        <w:rPr>
          <w:sz w:val="12"/>
        </w:rPr>
      </w:pPr>
    </w:p>
    <w:tbl>
      <w:tblPr>
        <w:tblStyle w:val="TableNormal1"/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90"/>
        <w:gridCol w:w="5758"/>
      </w:tblGrid>
      <w:tr w:rsidR="00E723FB" w14:paraId="783D543A" w14:textId="77777777">
        <w:trPr>
          <w:trHeight w:val="409"/>
        </w:trPr>
        <w:tc>
          <w:tcPr>
            <w:tcW w:w="8948" w:type="dxa"/>
            <w:gridSpan w:val="2"/>
            <w:shd w:val="clear" w:color="auto" w:fill="3E3E3E"/>
          </w:tcPr>
          <w:p w14:paraId="6979945B" w14:textId="77777777" w:rsidR="00E723FB" w:rsidRDefault="0024446A">
            <w:pPr>
              <w:pStyle w:val="TableParagraph"/>
              <w:spacing w:before="78"/>
              <w:rPr>
                <w:b/>
                <w:sz w:val="20"/>
              </w:rPr>
            </w:pPr>
            <w:r>
              <w:rPr>
                <w:b/>
                <w:color w:val="FDFFFD"/>
                <w:sz w:val="20"/>
              </w:rPr>
              <w:t>Hardware</w:t>
            </w:r>
          </w:p>
        </w:tc>
      </w:tr>
      <w:tr w:rsidR="00E723FB" w14:paraId="228E0468" w14:textId="77777777">
        <w:trPr>
          <w:trHeight w:val="436"/>
        </w:trPr>
        <w:tc>
          <w:tcPr>
            <w:tcW w:w="3190" w:type="dxa"/>
            <w:tcBorders>
              <w:bottom w:val="dotted" w:sz="4" w:space="0" w:color="000000"/>
              <w:right w:val="dotted" w:sz="4" w:space="0" w:color="000000"/>
            </w:tcBorders>
          </w:tcPr>
          <w:p w14:paraId="63D527DC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</w:p>
        </w:tc>
        <w:tc>
          <w:tcPr>
            <w:tcW w:w="5758" w:type="dxa"/>
            <w:tcBorders>
              <w:left w:val="dotted" w:sz="4" w:space="0" w:color="000000"/>
              <w:bottom w:val="dotted" w:sz="4" w:space="0" w:color="000000"/>
            </w:tcBorders>
          </w:tcPr>
          <w:p w14:paraId="03670741" w14:textId="77777777" w:rsidR="00E723FB" w:rsidRDefault="00320530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T</w:t>
            </w:r>
          </w:p>
        </w:tc>
      </w:tr>
      <w:tr w:rsidR="00E723FB" w14:paraId="38F0E68F" w14:textId="77777777">
        <w:trPr>
          <w:trHeight w:val="436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D4BE1AC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Manufacturer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31D5FCC" w14:textId="77777777" w:rsidR="00E723FB" w:rsidRPr="00C765B5" w:rsidRDefault="00C765B5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765B5">
              <w:rPr>
                <w:rFonts w:ascii="Times New Roman" w:hAnsi="Times New Roman" w:cs="Times New Roman"/>
                <w:sz w:val="20"/>
              </w:rPr>
              <w:t>SIEMENS</w:t>
            </w:r>
          </w:p>
        </w:tc>
      </w:tr>
      <w:tr w:rsidR="00E723FB" w14:paraId="1275A7A4" w14:textId="77777777">
        <w:trPr>
          <w:trHeight w:val="434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CC9C070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2E83CEA" w14:textId="77777777" w:rsidR="00E723FB" w:rsidRPr="00C765B5" w:rsidRDefault="00C765B5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765B5">
              <w:rPr>
                <w:rFonts w:ascii="Times New Roman" w:hAnsi="Times New Roman" w:cs="Times New Roman"/>
                <w:sz w:val="20"/>
              </w:rPr>
              <w:t>TrioTim</w:t>
            </w:r>
          </w:p>
        </w:tc>
      </w:tr>
      <w:tr w:rsidR="00E723FB" w14:paraId="6D151D06" w14:textId="77777777">
        <w:trPr>
          <w:trHeight w:val="611"/>
        </w:trPr>
        <w:tc>
          <w:tcPr>
            <w:tcW w:w="319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6ACEEC2" w14:textId="77777777" w:rsidR="00E723FB" w:rsidRDefault="0024446A">
            <w:pPr>
              <w:pStyle w:val="TableParagraph"/>
              <w:spacing w:before="81" w:line="230" w:lineRule="exact"/>
              <w:rPr>
                <w:sz w:val="20"/>
              </w:rPr>
            </w:pPr>
            <w:r>
              <w:rPr>
                <w:sz w:val="20"/>
              </w:rPr>
              <w:t>Coi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</w:p>
          <w:p w14:paraId="73505A72" w14:textId="77777777" w:rsidR="00E723FB" w:rsidRDefault="0024446A">
            <w:pPr>
              <w:pStyle w:val="TableParagraph"/>
              <w:spacing w:line="184" w:lineRule="exact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rface)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CAABCAD" w14:textId="77777777" w:rsidR="00E723FB" w:rsidRDefault="00C765B5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Head</w:t>
            </w:r>
          </w:p>
        </w:tc>
      </w:tr>
      <w:tr w:rsidR="00E723FB" w14:paraId="4AAC9EC8" w14:textId="77777777">
        <w:trPr>
          <w:trHeight w:val="436"/>
        </w:trPr>
        <w:tc>
          <w:tcPr>
            <w:tcW w:w="3190" w:type="dxa"/>
            <w:tcBorders>
              <w:top w:val="dotted" w:sz="4" w:space="0" w:color="000000"/>
              <w:right w:val="dotted" w:sz="4" w:space="0" w:color="000000"/>
            </w:tcBorders>
          </w:tcPr>
          <w:p w14:paraId="5E0769D6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i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nnels</w:t>
            </w:r>
          </w:p>
        </w:tc>
        <w:tc>
          <w:tcPr>
            <w:tcW w:w="5758" w:type="dxa"/>
            <w:tcBorders>
              <w:top w:val="dotted" w:sz="4" w:space="0" w:color="000000"/>
              <w:left w:val="dotted" w:sz="4" w:space="0" w:color="000000"/>
            </w:tcBorders>
          </w:tcPr>
          <w:p w14:paraId="5D741DEB" w14:textId="77777777" w:rsidR="00E723FB" w:rsidRPr="00E1327A" w:rsidRDefault="006566CF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12</w:t>
            </w:r>
          </w:p>
        </w:tc>
      </w:tr>
    </w:tbl>
    <w:p w14:paraId="5B543366" w14:textId="77777777" w:rsidR="00E723FB" w:rsidRDefault="00E723FB">
      <w:pPr>
        <w:pStyle w:val="BodyText"/>
        <w:rPr>
          <w:sz w:val="20"/>
        </w:rPr>
      </w:pPr>
    </w:p>
    <w:p w14:paraId="4844BA9A" w14:textId="77777777" w:rsidR="00E723FB" w:rsidRDefault="00E723FB">
      <w:pPr>
        <w:pStyle w:val="BodyText"/>
        <w:spacing w:before="8"/>
        <w:rPr>
          <w:sz w:val="13"/>
        </w:rPr>
      </w:pPr>
    </w:p>
    <w:tbl>
      <w:tblPr>
        <w:tblStyle w:val="TableNormal1"/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31"/>
        <w:gridCol w:w="2415"/>
        <w:gridCol w:w="2410"/>
      </w:tblGrid>
      <w:tr w:rsidR="00E723FB" w14:paraId="0F5D404C" w14:textId="77777777">
        <w:trPr>
          <w:trHeight w:val="438"/>
        </w:trPr>
        <w:tc>
          <w:tcPr>
            <w:tcW w:w="8956" w:type="dxa"/>
            <w:gridSpan w:val="3"/>
            <w:shd w:val="clear" w:color="auto" w:fill="3E3E3E"/>
          </w:tcPr>
          <w:p w14:paraId="0FB78B07" w14:textId="77777777" w:rsidR="00E723FB" w:rsidRDefault="0024446A">
            <w:pPr>
              <w:pStyle w:val="TableParagraph"/>
              <w:spacing w:before="78"/>
              <w:rPr>
                <w:b/>
                <w:sz w:val="20"/>
              </w:rPr>
            </w:pPr>
            <w:r>
              <w:rPr>
                <w:b/>
                <w:color w:val="FDFFFD"/>
                <w:sz w:val="20"/>
              </w:rPr>
              <w:t>Acquisition</w:t>
            </w:r>
            <w:r>
              <w:rPr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sequence</w:t>
            </w:r>
          </w:p>
        </w:tc>
      </w:tr>
      <w:tr w:rsidR="00E723FB" w14:paraId="7A276A0A" w14:textId="77777777">
        <w:trPr>
          <w:trHeight w:val="649"/>
        </w:trPr>
        <w:tc>
          <w:tcPr>
            <w:tcW w:w="4131" w:type="dxa"/>
            <w:tcBorders>
              <w:bottom w:val="dotted" w:sz="4" w:space="0" w:color="000000"/>
              <w:right w:val="dotted" w:sz="4" w:space="0" w:color="000000"/>
            </w:tcBorders>
          </w:tcPr>
          <w:p w14:paraId="0778524B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 w14:paraId="2DF9C0F1" w14:textId="77777777" w:rsidR="00E723FB" w:rsidRDefault="0024446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AIR, DIR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TI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MRI)</w:t>
            </w:r>
          </w:p>
        </w:tc>
        <w:tc>
          <w:tcPr>
            <w:tcW w:w="4825" w:type="dxa"/>
            <w:gridSpan w:val="2"/>
            <w:tcBorders>
              <w:left w:val="dotted" w:sz="4" w:space="0" w:color="000000"/>
              <w:bottom w:val="dotted" w:sz="4" w:space="0" w:color="000000"/>
            </w:tcBorders>
          </w:tcPr>
          <w:p w14:paraId="616BB225" w14:textId="77777777" w:rsidR="00E723FB" w:rsidRDefault="00AA58B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PRAGE; </w:t>
            </w:r>
          </w:p>
          <w:p w14:paraId="7B9E120D" w14:textId="77777777" w:rsidR="00AA58BF" w:rsidRDefault="0079797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PI</w:t>
            </w:r>
          </w:p>
        </w:tc>
      </w:tr>
      <w:tr w:rsidR="00E723FB" w14:paraId="7533604A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51C026F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cquisi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E963F75" w14:textId="77777777" w:rsidR="00E723FB" w:rsidRPr="00E1327A" w:rsidRDefault="002224F6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For MPRAGE: 04:24</w:t>
            </w:r>
          </w:p>
          <w:p w14:paraId="550D2AE4" w14:textId="77777777" w:rsidR="002224F6" w:rsidRPr="00E1327A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EPI</w:t>
            </w:r>
            <w:r w:rsidR="002224F6" w:rsidRPr="00E1327A">
              <w:rPr>
                <w:rFonts w:ascii="Times New Roman"/>
                <w:sz w:val="20"/>
              </w:rPr>
              <w:t xml:space="preserve">: </w:t>
            </w:r>
            <w:r w:rsidR="005A5066">
              <w:rPr>
                <w:rFonts w:ascii="Times New Roman"/>
                <w:sz w:val="20"/>
              </w:rPr>
              <w:t>08:32</w:t>
            </w:r>
          </w:p>
        </w:tc>
      </w:tr>
      <w:tr w:rsidR="00E723FB" w14:paraId="7E5F857F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F01F390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Orientation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8E9BEBF" w14:textId="77777777" w:rsidR="00E723FB" w:rsidRPr="00E1327A" w:rsidRDefault="00A803B9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For MPRAGE: Sag&gt;Cor(-11.3)&gt;Tra(0.2)</w:t>
            </w:r>
          </w:p>
          <w:p w14:paraId="5A475A49" w14:textId="77777777" w:rsidR="00A803B9" w:rsidRPr="00E1327A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EPI: </w:t>
            </w:r>
            <w:r w:rsidR="00321696">
              <w:rPr>
                <w:rFonts w:ascii="Times New Roman"/>
                <w:sz w:val="20"/>
              </w:rPr>
              <w:t>Tra&gt;Cor(-3.4)&gt;Sag(3.3)</w:t>
            </w:r>
          </w:p>
        </w:tc>
      </w:tr>
      <w:tr w:rsidR="00E723FB" w14:paraId="39787CD3" w14:textId="77777777">
        <w:trPr>
          <w:trHeight w:val="89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1915751" w14:textId="77777777" w:rsidR="00E723FB" w:rsidRDefault="0024446A">
            <w:pPr>
              <w:pStyle w:val="TableParagraph"/>
              <w:spacing w:before="81" w:line="229" w:lineRule="exact"/>
              <w:rPr>
                <w:sz w:val="20"/>
              </w:rPr>
            </w:pPr>
            <w:r>
              <w:rPr>
                <w:sz w:val="20"/>
              </w:rPr>
              <w:t>Alignment</w:t>
            </w:r>
          </w:p>
          <w:p w14:paraId="2FCF93C5" w14:textId="77777777" w:rsidR="00E723FB" w:rsidRDefault="0024446A">
            <w:pPr>
              <w:pStyle w:val="TableParagraph"/>
              <w:ind w:right="1161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teri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missure/poster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mmissu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ne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964C222" w14:textId="77777777" w:rsidR="00E723FB" w:rsidRPr="00E1327A" w:rsidRDefault="006566CF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AC-PC auto align</w:t>
            </w:r>
          </w:p>
        </w:tc>
      </w:tr>
      <w:tr w:rsidR="00E723FB" w14:paraId="75471D9E" w14:textId="77777777">
        <w:trPr>
          <w:trHeight w:val="4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E5988C3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Voxe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BE08013" w14:textId="77777777" w:rsidR="00E723FB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1*1*1mm</w:t>
            </w:r>
          </w:p>
          <w:p w14:paraId="5E9E2D92" w14:textId="77777777" w:rsidR="00E11DC7" w:rsidRPr="00D13302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</w:t>
            </w:r>
            <w:r w:rsidR="00545C84">
              <w:rPr>
                <w:rFonts w:ascii="Times New Roman"/>
                <w:sz w:val="20"/>
              </w:rPr>
              <w:t>EPI:</w:t>
            </w:r>
            <w:r w:rsidR="00D13302">
              <w:rPr>
                <w:rFonts w:ascii="Times New Roman"/>
                <w:sz w:val="20"/>
              </w:rPr>
              <w:t xml:space="preserve"> 2.5*2.5 </w:t>
            </w:r>
            <w:proofErr w:type="gramStart"/>
            <w:r w:rsidR="00D13302">
              <w:rPr>
                <w:rFonts w:ascii="Times New Roman"/>
                <w:sz w:val="20"/>
              </w:rPr>
              <w:t>mm</w:t>
            </w:r>
            <w:r w:rsidR="00D13302">
              <w:rPr>
                <w:rFonts w:ascii="Times New Roman"/>
                <w:sz w:val="20"/>
                <w:vertAlign w:val="superscript"/>
              </w:rPr>
              <w:t xml:space="preserve"> </w:t>
            </w:r>
            <w:r w:rsidR="00D13302">
              <w:rPr>
                <w:rFonts w:ascii="Times New Roman"/>
                <w:sz w:val="20"/>
              </w:rPr>
              <w:t>,</w:t>
            </w:r>
            <w:proofErr w:type="gramEnd"/>
            <w:r w:rsidR="00D13302">
              <w:rPr>
                <w:rFonts w:ascii="Times New Roman"/>
                <w:sz w:val="20"/>
              </w:rPr>
              <w:t xml:space="preserve"> Slice thickness: 2.3mm</w:t>
            </w:r>
          </w:p>
        </w:tc>
      </w:tr>
      <w:tr w:rsidR="00E723FB" w14:paraId="5AA86E5B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4481F99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TR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DF10B53" w14:textId="77777777" w:rsidR="00E723FB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1900</w:t>
            </w:r>
            <w:r w:rsidR="004C059C">
              <w:rPr>
                <w:rFonts w:ascii="Times New Roman"/>
                <w:sz w:val="20"/>
              </w:rPr>
              <w:t xml:space="preserve"> ms</w:t>
            </w:r>
          </w:p>
          <w:p w14:paraId="434C215B" w14:textId="77777777" w:rsidR="00E11DC7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</w:t>
            </w:r>
            <w:r w:rsidR="00545C84">
              <w:rPr>
                <w:rFonts w:ascii="Times New Roman"/>
                <w:sz w:val="20"/>
              </w:rPr>
              <w:t>EPI:</w:t>
            </w:r>
            <w:r w:rsidR="00321696">
              <w:rPr>
                <w:rFonts w:ascii="Times New Roman"/>
                <w:sz w:val="20"/>
              </w:rPr>
              <w:t xml:space="preserve"> 7500 ms</w:t>
            </w:r>
          </w:p>
        </w:tc>
      </w:tr>
      <w:tr w:rsidR="00E723FB" w14:paraId="2FE9CEA6" w14:textId="77777777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A9E9225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T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0595D4D" w14:textId="77777777" w:rsidR="00E723FB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3.03</w:t>
            </w:r>
          </w:p>
          <w:p w14:paraId="7F5D0DDD" w14:textId="77777777" w:rsidR="00E11DC7" w:rsidRDefault="00E11DC7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</w:t>
            </w:r>
            <w:r w:rsidR="00545C84">
              <w:rPr>
                <w:rFonts w:ascii="Times New Roman"/>
                <w:sz w:val="20"/>
              </w:rPr>
              <w:t>EPI:</w:t>
            </w:r>
            <w:r w:rsidR="00321696">
              <w:rPr>
                <w:rFonts w:ascii="Times New Roman"/>
                <w:sz w:val="20"/>
              </w:rPr>
              <w:t xml:space="preserve"> 86</w:t>
            </w:r>
          </w:p>
        </w:tc>
      </w:tr>
      <w:tr w:rsidR="00E723FB" w14:paraId="2875B86B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7A985CE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TI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D7EFEF5" w14:textId="77777777" w:rsidR="00E723FB" w:rsidRDefault="00320530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900</w:t>
            </w:r>
          </w:p>
          <w:p w14:paraId="0C07F604" w14:textId="77777777" w:rsidR="00320530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EPI: </w:t>
            </w:r>
            <w:r w:rsidR="00D120BF">
              <w:rPr>
                <w:rFonts w:ascii="Times New Roman"/>
                <w:sz w:val="20"/>
              </w:rPr>
              <w:t>/</w:t>
            </w:r>
          </w:p>
        </w:tc>
      </w:tr>
      <w:tr w:rsidR="00E723FB" w14:paraId="4E020B6C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730A6DB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Fl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gl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07DEC10" w14:textId="77777777" w:rsidR="00E723FB" w:rsidRPr="00E1327A" w:rsidRDefault="00320530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For MPRAGE: 9</w:t>
            </w:r>
          </w:p>
          <w:p w14:paraId="69D5E6BF" w14:textId="77777777" w:rsidR="00320530" w:rsidRPr="00E1327A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EPI: </w:t>
            </w:r>
            <w:r w:rsidR="00321696">
              <w:rPr>
                <w:rFonts w:ascii="Times New Roman"/>
                <w:sz w:val="20"/>
              </w:rPr>
              <w:t>90</w:t>
            </w:r>
          </w:p>
        </w:tc>
      </w:tr>
      <w:tr w:rsidR="00E723FB" w14:paraId="575C3B16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F7D0680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NEX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A6F354A" w14:textId="77777777" w:rsidR="00E723FB" w:rsidRPr="00E1327A" w:rsidRDefault="006566CF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E1327A">
              <w:rPr>
                <w:rFonts w:ascii="Times New Roman"/>
                <w:sz w:val="20"/>
              </w:rPr>
              <w:t>For MPRAGE: 2</w:t>
            </w:r>
          </w:p>
        </w:tc>
      </w:tr>
      <w:tr w:rsidR="00E723FB" w14:paraId="32C37EDC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853A7B8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C55E077" w14:textId="77777777" w:rsidR="00E723FB" w:rsidRDefault="004C059C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256*256</w:t>
            </w:r>
          </w:p>
          <w:p w14:paraId="5590E58F" w14:textId="4C915FFA" w:rsidR="004C059C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EPI</w:t>
            </w:r>
            <w:r w:rsidR="00321696">
              <w:rPr>
                <w:rFonts w:ascii="Times New Roman"/>
                <w:sz w:val="20"/>
              </w:rPr>
              <w:t>: 192*192</w:t>
            </w:r>
          </w:p>
        </w:tc>
      </w:tr>
      <w:tr w:rsidR="00E723FB" w14:paraId="3EA75693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0E68495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Matri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679069E" w14:textId="77777777" w:rsidR="00E723FB" w:rsidRDefault="00A803B9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256*256</w:t>
            </w:r>
          </w:p>
          <w:p w14:paraId="1BFFC7F9" w14:textId="77777777" w:rsidR="00A803B9" w:rsidRDefault="00545C84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For EPI: </w:t>
            </w:r>
            <w:r w:rsidR="00D120BF">
              <w:rPr>
                <w:rFonts w:ascii="Times New Roman"/>
                <w:sz w:val="20"/>
              </w:rPr>
              <w:t>96*96</w:t>
            </w:r>
          </w:p>
        </w:tc>
      </w:tr>
      <w:tr w:rsidR="00E723FB" w14:paraId="7923B874" w14:textId="77777777">
        <w:trPr>
          <w:trHeight w:val="4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4B12B4E" w14:textId="77777777" w:rsidR="00E723FB" w:rsidRDefault="0024446A">
            <w:pPr>
              <w:pStyle w:val="TableParagraph"/>
              <w:spacing w:before="79"/>
              <w:rPr>
                <w:sz w:val="20"/>
              </w:rPr>
            </w:pPr>
            <w:r>
              <w:rPr>
                <w:sz w:val="20"/>
              </w:rPr>
              <w:t>Paralle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ag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BD72A61" w14:textId="77777777" w:rsidR="00E723FB" w:rsidRPr="007F0648" w:rsidRDefault="0024446A">
            <w:pPr>
              <w:pStyle w:val="TableParagraph"/>
              <w:spacing w:before="79"/>
              <w:ind w:left="1013" w:right="1007"/>
              <w:jc w:val="center"/>
              <w:rPr>
                <w:b/>
                <w:bCs/>
                <w:sz w:val="20"/>
                <w:u w:val="single"/>
              </w:rPr>
            </w:pPr>
            <w:r w:rsidRPr="007F0648">
              <w:rPr>
                <w:b/>
                <w:bCs/>
                <w:sz w:val="20"/>
                <w:u w:val="single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88172F3" w14:textId="77777777" w:rsidR="00E723FB" w:rsidRPr="007F0648" w:rsidRDefault="0024446A">
            <w:pPr>
              <w:pStyle w:val="TableParagraph"/>
              <w:spacing w:before="79"/>
              <w:ind w:left="0" w:right="1067"/>
              <w:jc w:val="right"/>
              <w:rPr>
                <w:bCs/>
                <w:sz w:val="20"/>
              </w:rPr>
            </w:pPr>
            <w:r w:rsidRPr="007F0648">
              <w:rPr>
                <w:bCs/>
                <w:sz w:val="20"/>
              </w:rPr>
              <w:t>No</w:t>
            </w:r>
          </w:p>
        </w:tc>
      </w:tr>
      <w:tr w:rsidR="00E723FB" w14:paraId="16F7A01D" w14:textId="77777777">
        <w:trPr>
          <w:trHeight w:val="714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A6834B9" w14:textId="77777777" w:rsidR="00E723FB" w:rsidRDefault="0024446A">
            <w:pPr>
              <w:pStyle w:val="TableParagraph"/>
              <w:spacing w:before="78" w:line="230" w:lineRule="exact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all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ag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:</w:t>
            </w:r>
          </w:p>
          <w:p w14:paraId="3ABB7D57" w14:textId="77777777" w:rsidR="00E723FB" w:rsidRDefault="0024446A">
            <w:pPr>
              <w:pStyle w:val="TableParagraph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ENSE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GRAPPA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6472C52" w14:textId="77777777" w:rsidR="00E723FB" w:rsidRDefault="007F0648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MPRAGE: None</w:t>
            </w:r>
          </w:p>
          <w:p w14:paraId="45C44E2B" w14:textId="78CC761F" w:rsidR="007F0648" w:rsidRDefault="007F0648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r EPI: GRAPPA (R = 2)</w:t>
            </w:r>
          </w:p>
        </w:tc>
      </w:tr>
      <w:tr w:rsidR="00E723FB" w14:paraId="04E67565" w14:textId="77777777">
        <w:trPr>
          <w:trHeight w:val="438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4C63FDE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Cardia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ating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48CFE7E" w14:textId="77777777" w:rsidR="00E723FB" w:rsidRDefault="0024446A">
            <w:pPr>
              <w:pStyle w:val="TableParagraph"/>
              <w:spacing w:before="78"/>
              <w:ind w:left="1013" w:right="1007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00BEF42" w14:textId="77777777" w:rsidR="00E723FB" w:rsidRPr="00A357F9" w:rsidRDefault="0024446A">
            <w:pPr>
              <w:pStyle w:val="TableParagraph"/>
              <w:spacing w:before="78"/>
              <w:ind w:left="0" w:right="1067"/>
              <w:jc w:val="right"/>
              <w:rPr>
                <w:b/>
                <w:sz w:val="20"/>
                <w:u w:val="single"/>
              </w:rPr>
            </w:pPr>
            <w:r w:rsidRPr="00A357F9">
              <w:rPr>
                <w:b/>
                <w:sz w:val="20"/>
                <w:u w:val="single"/>
              </w:rPr>
              <w:t>No</w:t>
            </w:r>
          </w:p>
        </w:tc>
      </w:tr>
      <w:tr w:rsidR="00E723FB" w14:paraId="0580B747" w14:textId="77777777">
        <w:trPr>
          <w:trHeight w:val="57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3262EF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dia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a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:</w:t>
            </w:r>
          </w:p>
          <w:p w14:paraId="600A29FD" w14:textId="77777777" w:rsidR="00E723FB" w:rsidRDefault="0024446A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PU 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CG)</w:t>
            </w:r>
          </w:p>
        </w:tc>
        <w:tc>
          <w:tcPr>
            <w:tcW w:w="4825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0F9AD79" w14:textId="77777777" w:rsidR="00E723FB" w:rsidRDefault="00E723FB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E723FB" w14:paraId="7869A36A" w14:textId="77777777">
        <w:trPr>
          <w:trHeight w:val="441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603DABD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Contr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nhancement</w:t>
            </w:r>
          </w:p>
        </w:tc>
        <w:tc>
          <w:tcPr>
            <w:tcW w:w="24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CEB4F9F" w14:textId="77777777" w:rsidR="00E723FB" w:rsidRDefault="0024446A">
            <w:pPr>
              <w:pStyle w:val="TableParagraph"/>
              <w:spacing w:before="81"/>
              <w:ind w:left="1013" w:right="1007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4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7A5A61DF" w14:textId="77777777" w:rsidR="00E723FB" w:rsidRPr="00A357F9" w:rsidRDefault="0024446A">
            <w:pPr>
              <w:pStyle w:val="TableParagraph"/>
              <w:spacing w:before="81"/>
              <w:ind w:left="0" w:right="1067"/>
              <w:jc w:val="right"/>
              <w:rPr>
                <w:b/>
                <w:sz w:val="20"/>
                <w:u w:val="single"/>
              </w:rPr>
            </w:pPr>
            <w:r w:rsidRPr="00A357F9">
              <w:rPr>
                <w:b/>
                <w:sz w:val="20"/>
                <w:u w:val="single"/>
              </w:rPr>
              <w:t>No</w:t>
            </w:r>
          </w:p>
        </w:tc>
      </w:tr>
    </w:tbl>
    <w:p w14:paraId="07AF2002" w14:textId="77777777" w:rsidR="00E723FB" w:rsidRDefault="00E723FB">
      <w:pPr>
        <w:jc w:val="right"/>
        <w:rPr>
          <w:sz w:val="20"/>
        </w:rPr>
        <w:sectPr w:rsidR="00E723FB">
          <w:type w:val="continuous"/>
          <w:pgSz w:w="11900" w:h="16850"/>
          <w:pgMar w:top="1420" w:right="1360" w:bottom="280" w:left="1340" w:header="720" w:footer="720" w:gutter="0"/>
          <w:cols w:space="720"/>
        </w:sectPr>
      </w:pPr>
    </w:p>
    <w:tbl>
      <w:tblPr>
        <w:tblStyle w:val="TableNormal1"/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31"/>
        <w:gridCol w:w="4825"/>
      </w:tblGrid>
      <w:tr w:rsidR="00E723FB" w14:paraId="1032B976" w14:textId="77777777">
        <w:trPr>
          <w:trHeight w:val="343"/>
        </w:trPr>
        <w:tc>
          <w:tcPr>
            <w:tcW w:w="8956" w:type="dxa"/>
            <w:gridSpan w:val="2"/>
            <w:shd w:val="clear" w:color="auto" w:fill="3E3E3E"/>
          </w:tcPr>
          <w:p w14:paraId="646BA200" w14:textId="77777777" w:rsidR="00E723FB" w:rsidRDefault="0024446A">
            <w:pPr>
              <w:pStyle w:val="TableParagraph"/>
              <w:spacing w:before="79"/>
              <w:rPr>
                <w:b/>
                <w:sz w:val="20"/>
              </w:rPr>
            </w:pPr>
            <w:r>
              <w:rPr>
                <w:b/>
                <w:color w:val="FDFFFD"/>
                <w:sz w:val="20"/>
              </w:rPr>
              <w:lastRenderedPageBreak/>
              <w:t>Acquisition</w:t>
            </w:r>
            <w:r>
              <w:rPr>
                <w:b/>
                <w:color w:val="FDFFFD"/>
                <w:spacing w:val="-4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sequence</w:t>
            </w:r>
          </w:p>
        </w:tc>
      </w:tr>
      <w:tr w:rsidR="00E723FB" w14:paraId="093B3603" w14:textId="77777777">
        <w:trPr>
          <w:trHeight w:val="835"/>
        </w:trPr>
        <w:tc>
          <w:tcPr>
            <w:tcW w:w="4131" w:type="dxa"/>
            <w:tcBorders>
              <w:top w:val="thickThinMediumGap" w:sz="18" w:space="0" w:color="3E3E3E"/>
              <w:bottom w:val="dotted" w:sz="4" w:space="0" w:color="000000"/>
              <w:right w:val="dotted" w:sz="4" w:space="0" w:color="000000"/>
            </w:tcBorders>
          </w:tcPr>
          <w:p w14:paraId="0501A715" w14:textId="77777777" w:rsidR="00E723FB" w:rsidRDefault="0024446A">
            <w:pPr>
              <w:pStyle w:val="TableParagraph"/>
              <w:spacing w:before="64"/>
              <w:ind w:right="510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ent,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ose and timing of scan post-contra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dministration</w:t>
            </w:r>
          </w:p>
        </w:tc>
        <w:tc>
          <w:tcPr>
            <w:tcW w:w="4825" w:type="dxa"/>
            <w:tcBorders>
              <w:top w:val="thickThinMediumGap" w:sz="18" w:space="0" w:color="3E3E3E"/>
              <w:left w:val="dotted" w:sz="4" w:space="0" w:color="000000"/>
              <w:bottom w:val="dotted" w:sz="4" w:space="0" w:color="000000"/>
            </w:tcBorders>
          </w:tcPr>
          <w:p w14:paraId="2B73817C" w14:textId="77777777" w:rsidR="00E723FB" w:rsidRPr="00A357F9" w:rsidRDefault="00A357F9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/</w:t>
            </w:r>
          </w:p>
        </w:tc>
      </w:tr>
      <w:tr w:rsidR="00E723FB" w14:paraId="44AC93D3" w14:textId="77777777">
        <w:trPr>
          <w:trHeight w:val="2572"/>
        </w:trPr>
        <w:tc>
          <w:tcPr>
            <w:tcW w:w="4131" w:type="dxa"/>
            <w:tcBorders>
              <w:top w:val="dotted" w:sz="4" w:space="0" w:color="000000"/>
              <w:right w:val="dotted" w:sz="4" w:space="0" w:color="000000"/>
            </w:tcBorders>
          </w:tcPr>
          <w:p w14:paraId="3F93BAE6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ameters: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</w:tcBorders>
          </w:tcPr>
          <w:p w14:paraId="2175F108" w14:textId="77777777" w:rsidR="00E723FB" w:rsidRDefault="00E723FB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2BAFF047" w14:textId="77777777" w:rsidR="00E723FB" w:rsidRDefault="00E723FB">
      <w:pPr>
        <w:rPr>
          <w:rFonts w:ascii="Times New Roman"/>
          <w:sz w:val="18"/>
        </w:rPr>
        <w:sectPr w:rsidR="00E723FB">
          <w:pgSz w:w="11900" w:h="16850"/>
          <w:pgMar w:top="1440" w:right="1360" w:bottom="280" w:left="1340" w:header="720" w:footer="720" w:gutter="0"/>
          <w:cols w:space="720"/>
        </w:sectPr>
      </w:pPr>
    </w:p>
    <w:p w14:paraId="17A1997B" w14:textId="77777777" w:rsidR="00E723FB" w:rsidRDefault="00E723FB">
      <w:pPr>
        <w:pStyle w:val="BodyText"/>
        <w:spacing w:before="9"/>
        <w:rPr>
          <w:sz w:val="16"/>
        </w:rPr>
      </w:pPr>
    </w:p>
    <w:tbl>
      <w:tblPr>
        <w:tblStyle w:val="TableNormal1"/>
        <w:tblW w:w="0" w:type="auto"/>
        <w:tblInd w:w="1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31"/>
        <w:gridCol w:w="4825"/>
      </w:tblGrid>
      <w:tr w:rsidR="00E723FB" w14:paraId="16D7367C" w14:textId="77777777">
        <w:trPr>
          <w:trHeight w:val="410"/>
        </w:trPr>
        <w:tc>
          <w:tcPr>
            <w:tcW w:w="8956" w:type="dxa"/>
            <w:gridSpan w:val="2"/>
            <w:shd w:val="clear" w:color="auto" w:fill="3E3E3E"/>
          </w:tcPr>
          <w:p w14:paraId="2D89B450" w14:textId="77777777" w:rsidR="00E723FB" w:rsidRDefault="0024446A">
            <w:pPr>
              <w:pStyle w:val="TableParagraph"/>
              <w:spacing w:before="78"/>
              <w:rPr>
                <w:b/>
                <w:sz w:val="20"/>
              </w:rPr>
            </w:pPr>
            <w:r>
              <w:rPr>
                <w:b/>
                <w:color w:val="FDFFFD"/>
                <w:sz w:val="20"/>
              </w:rPr>
              <w:t>Image</w:t>
            </w:r>
            <w:r>
              <w:rPr>
                <w:b/>
                <w:color w:val="FDFFFD"/>
                <w:spacing w:val="-3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analysis</w:t>
            </w:r>
            <w:r>
              <w:rPr>
                <w:b/>
                <w:color w:val="FDFFFD"/>
                <w:spacing w:val="-2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methods</w:t>
            </w:r>
            <w:r>
              <w:rPr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and</w:t>
            </w:r>
            <w:r>
              <w:rPr>
                <w:b/>
                <w:color w:val="FDFFFD"/>
                <w:spacing w:val="-1"/>
                <w:sz w:val="20"/>
              </w:rPr>
              <w:t xml:space="preserve"> </w:t>
            </w:r>
            <w:r>
              <w:rPr>
                <w:b/>
                <w:color w:val="FDFFFD"/>
                <w:sz w:val="20"/>
              </w:rPr>
              <w:t>outputs</w:t>
            </w:r>
          </w:p>
        </w:tc>
      </w:tr>
      <w:tr w:rsidR="00E723FB" w14:paraId="366CEFB2" w14:textId="77777777">
        <w:trPr>
          <w:trHeight w:val="410"/>
        </w:trPr>
        <w:tc>
          <w:tcPr>
            <w:tcW w:w="8956" w:type="dxa"/>
            <w:gridSpan w:val="2"/>
            <w:tcBorders>
              <w:bottom w:val="dotted" w:sz="4" w:space="0" w:color="000000"/>
            </w:tcBorders>
            <w:shd w:val="clear" w:color="auto" w:fill="D4D4D4"/>
          </w:tcPr>
          <w:p w14:paraId="5951E938" w14:textId="77777777" w:rsidR="00E723FB" w:rsidRDefault="0024446A">
            <w:pPr>
              <w:pStyle w:val="TableParagraph"/>
              <w:spacing w:before="78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Lesions</w:t>
            </w:r>
          </w:p>
        </w:tc>
      </w:tr>
      <w:tr w:rsidR="00E723FB" w14:paraId="16EE2FB2" w14:textId="77777777">
        <w:trPr>
          <w:trHeight w:val="60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C345E27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 w14:paraId="500CB384" w14:textId="77777777" w:rsidR="00E723FB" w:rsidRDefault="0024446A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d-enhanc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2-hyperintens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1-hypointense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24FB562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00B41F6C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AA870E4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AFFC1A1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1A5931A5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9263539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69D48E04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7C53D1E6" w14:textId="77777777">
        <w:trPr>
          <w:trHeight w:val="60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AD23E3C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</w:p>
          <w:p w14:paraId="1EAA85F3" w14:textId="77777777" w:rsidR="00E723FB" w:rsidRDefault="0024446A">
            <w:pPr>
              <w:pStyle w:val="TableParagraph"/>
              <w:spacing w:before="2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nt 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olu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[ml]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EE18263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74484291" w14:textId="77777777">
        <w:trPr>
          <w:trHeight w:val="410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36A85EC3" w14:textId="77777777" w:rsidR="00E723FB" w:rsidRDefault="0024446A">
            <w:pPr>
              <w:pStyle w:val="TableParagraph"/>
              <w:spacing w:before="81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Tissue</w:t>
            </w:r>
            <w:r>
              <w:rPr>
                <w:b/>
                <w:i/>
                <w:spacing w:val="-3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volumes</w:t>
            </w:r>
          </w:p>
        </w:tc>
      </w:tr>
      <w:tr w:rsidR="00E723FB" w14:paraId="2254773F" w14:textId="77777777">
        <w:trPr>
          <w:trHeight w:val="61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32EABD1" w14:textId="77777777" w:rsidR="00E723FB" w:rsidRDefault="0024446A">
            <w:pPr>
              <w:pStyle w:val="TableParagraph"/>
              <w:spacing w:before="81" w:line="230" w:lineRule="exact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 w14:paraId="00821D36" w14:textId="77777777" w:rsidR="00E723FB" w:rsidRDefault="0024446A">
            <w:pPr>
              <w:pStyle w:val="TableParagraph"/>
              <w:spacing w:line="184" w:lineRule="exact"/>
              <w:rPr>
                <w:sz w:val="16"/>
              </w:rPr>
            </w:pPr>
            <w:r>
              <w:rPr>
                <w:sz w:val="16"/>
              </w:rPr>
              <w:t>(e.g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o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rain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re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tte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i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tter, spi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rd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AA76182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4674B38F" w14:textId="77777777">
        <w:trPr>
          <w:trHeight w:val="434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D6F61A6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501F083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3EC14DCE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6194E91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3E7CD72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4A039982" w14:textId="77777777">
        <w:trPr>
          <w:trHeight w:val="107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8D2A4F1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</w:p>
          <w:p w14:paraId="640E6181" w14:textId="77777777" w:rsidR="00E723FB" w:rsidRDefault="0024446A">
            <w:pPr>
              <w:pStyle w:val="TableParagraph"/>
              <w:spacing w:before="2" w:line="278" w:lineRule="auto"/>
              <w:ind w:right="113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 absolute tissue volume in ml, tissue volume as a</w:t>
            </w:r>
            <w:r>
              <w:rPr>
                <w:rFonts w:ascii="Calibri"/>
                <w:spacing w:val="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fraction</w:t>
            </w:r>
            <w:r>
              <w:rPr>
                <w:rFonts w:ascii="Calibri"/>
                <w:spacing w:val="-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f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tracranial</w:t>
            </w:r>
            <w:r>
              <w:rPr>
                <w:rFonts w:ascii="Calibri"/>
                <w:spacing w:val="-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volume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percentage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change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in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tissue</w:t>
            </w:r>
            <w:r>
              <w:rPr>
                <w:rFonts w:ascii="Calibri"/>
                <w:spacing w:val="-3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volumes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16BF754C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2F931012" w14:textId="77777777">
        <w:trPr>
          <w:trHeight w:val="429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0724F336" w14:textId="77777777" w:rsidR="00E723FB" w:rsidRDefault="0024446A">
            <w:pPr>
              <w:pStyle w:val="TableParagraph"/>
              <w:spacing w:before="80"/>
              <w:rPr>
                <w:rFonts w:ascii="Calibri" w:hAnsi="Calibri"/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Tissue</w:t>
            </w:r>
            <w:r>
              <w:rPr>
                <w:b/>
                <w:i/>
                <w:spacing w:val="-3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 xml:space="preserve">measures </w:t>
            </w:r>
            <w:r>
              <w:rPr>
                <w:rFonts w:ascii="Calibri" w:hAnsi="Calibri"/>
                <w:b/>
                <w:i/>
                <w:sz w:val="20"/>
              </w:rPr>
              <w:t>(e.g.</w:t>
            </w:r>
            <w:r>
              <w:rPr>
                <w:rFonts w:ascii="Calibri" w:hAnsi="Calibri"/>
                <w:b/>
                <w:i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MTR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DTI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1-RT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-RT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*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T2</w:t>
            </w:r>
            <w:r>
              <w:rPr>
                <w:b/>
                <w:i/>
                <w:sz w:val="20"/>
              </w:rPr>
              <w:t>’</w:t>
            </w:r>
            <w:r>
              <w:rPr>
                <w:rFonts w:ascii="Calibri" w:hAnsi="Calibri"/>
                <w:b/>
                <w:i/>
                <w:sz w:val="20"/>
              </w:rPr>
              <w:t xml:space="preserve">, </w:t>
            </w:r>
            <w:r>
              <w:rPr>
                <w:rFonts w:ascii="Calibri" w:hAnsi="Calibri"/>
                <w:b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b/>
                <w:i/>
                <w:sz w:val="20"/>
              </w:rPr>
              <w:t>H-MRS,</w:t>
            </w:r>
            <w:r>
              <w:rPr>
                <w:rFonts w:ascii="Calibri" w:hAns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perfusion,</w:t>
            </w:r>
            <w:r>
              <w:rPr>
                <w:rFonts w:ascii="Calibri" w:hAns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z w:val="20"/>
              </w:rPr>
              <w:t>Na)</w:t>
            </w:r>
          </w:p>
        </w:tc>
      </w:tr>
      <w:tr w:rsidR="00E723FB" w14:paraId="7FB70553" w14:textId="77777777">
        <w:trPr>
          <w:trHeight w:val="842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7DC57E2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 w14:paraId="1B244EAC" w14:textId="77777777" w:rsidR="00E723FB" w:rsidRDefault="0024446A">
            <w:pPr>
              <w:pStyle w:val="TableParagraph"/>
              <w:spacing w:before="2" w:line="273" w:lineRule="auto"/>
              <w:ind w:right="353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ole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brain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pinal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cord,</w:t>
            </w:r>
            <w:r>
              <w:rPr>
                <w:rFonts w:ascii="Calibri"/>
                <w:spacing w:val="-3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ormal-appearing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r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AEAE098" w14:textId="77777777" w:rsidR="00E723FB" w:rsidRDefault="00545C84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20"/>
                <w:szCs w:val="20"/>
              </w:rPr>
              <w:t>Superficial white matter</w:t>
            </w:r>
          </w:p>
        </w:tc>
      </w:tr>
      <w:tr w:rsidR="00E723FB" w14:paraId="1CF1B453" w14:textId="77777777">
        <w:trPr>
          <w:trHeight w:val="433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B5446C0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5B2B087E" w14:textId="77777777" w:rsidR="00E723FB" w:rsidRPr="00545C84" w:rsidRDefault="00545C84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TI</w:t>
            </w:r>
          </w:p>
        </w:tc>
      </w:tr>
      <w:tr w:rsidR="00E723FB" w14:paraId="4498F2E2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F9F92DD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7D229C3" w14:textId="77777777" w:rsidR="00E723FB" w:rsidRPr="00545C84" w:rsidRDefault="00545C84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  <w:szCs w:val="20"/>
              </w:rPr>
              <w:t>BrainSuite</w:t>
            </w:r>
            <w:proofErr w:type="spellEnd"/>
            <w:r>
              <w:rPr>
                <w:rFonts w:ascii="Times New Roman"/>
                <w:sz w:val="20"/>
                <w:szCs w:val="20"/>
              </w:rPr>
              <w:t xml:space="preserve"> Diffusion Pipeline</w:t>
            </w:r>
          </w:p>
        </w:tc>
      </w:tr>
      <w:tr w:rsidR="00E723FB" w14:paraId="27FFF506" w14:textId="77777777">
        <w:trPr>
          <w:trHeight w:val="650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AAAA829" w14:textId="77777777" w:rsidR="00E723FB" w:rsidRDefault="0024446A">
            <w:pPr>
              <w:pStyle w:val="TableParagraph"/>
              <w:spacing w:before="81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4002017D" w14:textId="77777777" w:rsidR="00E723FB" w:rsidRDefault="00545C84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20"/>
                <w:szCs w:val="20"/>
              </w:rPr>
              <w:t>Mean diffusivity estimation</w:t>
            </w:r>
          </w:p>
        </w:tc>
      </w:tr>
      <w:tr w:rsidR="00E723FB" w14:paraId="21904F15" w14:textId="77777777">
        <w:trPr>
          <w:trHeight w:val="542"/>
        </w:trPr>
        <w:tc>
          <w:tcPr>
            <w:tcW w:w="8956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D4D4D4"/>
          </w:tcPr>
          <w:p w14:paraId="2167AE24" w14:textId="77777777" w:rsidR="00E723FB" w:rsidRDefault="0024446A">
            <w:pPr>
              <w:pStyle w:val="TableParagraph"/>
              <w:spacing w:before="83"/>
              <w:rPr>
                <w:rFonts w:ascii="Calibri"/>
                <w:b/>
                <w:i/>
                <w:sz w:val="20"/>
              </w:rPr>
            </w:pPr>
            <w:r>
              <w:rPr>
                <w:rFonts w:ascii="Calibri"/>
                <w:b/>
                <w:i/>
                <w:sz w:val="20"/>
              </w:rPr>
              <w:t>Other</w:t>
            </w:r>
            <w:r>
              <w:rPr>
                <w:rFonts w:asci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z w:val="20"/>
              </w:rPr>
              <w:t>MRI</w:t>
            </w:r>
            <w:r>
              <w:rPr>
                <w:rFonts w:asci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z w:val="20"/>
              </w:rPr>
              <w:t>measures</w:t>
            </w:r>
            <w:r>
              <w:rPr>
                <w:rFonts w:asci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z w:val="20"/>
              </w:rPr>
              <w:t>(e.g.</w:t>
            </w:r>
            <w:r>
              <w:rPr>
                <w:rFonts w:ascii="Calibri"/>
                <w:b/>
                <w:i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z w:val="20"/>
              </w:rPr>
              <w:t>functional</w:t>
            </w:r>
            <w:r>
              <w:rPr>
                <w:rFonts w:ascii="Calibri"/>
                <w:b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z w:val="20"/>
              </w:rPr>
              <w:t>MRI)</w:t>
            </w:r>
          </w:p>
        </w:tc>
      </w:tr>
      <w:tr w:rsidR="00E723FB" w14:paraId="2DE57636" w14:textId="77777777">
        <w:trPr>
          <w:trHeight w:val="839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8368E5A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Type</w:t>
            </w:r>
          </w:p>
          <w:p w14:paraId="1FFFF59A" w14:textId="77777777" w:rsidR="00E723FB" w:rsidRDefault="0024446A">
            <w:pPr>
              <w:pStyle w:val="TableParagraph"/>
              <w:spacing w:before="2" w:line="278" w:lineRule="auto"/>
              <w:ind w:right="353"/>
              <w:rPr>
                <w:rFonts w:ascii="Calibri"/>
                <w:sz w:val="16"/>
              </w:rPr>
            </w:pPr>
            <w:r>
              <w:rPr>
                <w:rFonts w:ascii="Calibri"/>
                <w:sz w:val="16"/>
              </w:rPr>
              <w:t>(e.g.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ole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brain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4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,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spinal</w:t>
            </w:r>
            <w:r>
              <w:rPr>
                <w:rFonts w:ascii="Calibri"/>
                <w:spacing w:val="-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cord,</w:t>
            </w:r>
            <w:r>
              <w:rPr>
                <w:rFonts w:ascii="Calibri"/>
                <w:spacing w:val="-33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normal-appearing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grey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</w:t>
            </w:r>
            <w:r>
              <w:rPr>
                <w:rFonts w:ascii="Calibri"/>
                <w:spacing w:val="-2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or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white</w:t>
            </w:r>
            <w:r>
              <w:rPr>
                <w:rFonts w:ascii="Calibri"/>
                <w:spacing w:val="-1"/>
                <w:sz w:val="16"/>
              </w:rPr>
              <w:t xml:space="preserve"> </w:t>
            </w:r>
            <w:r>
              <w:rPr>
                <w:rFonts w:ascii="Calibri"/>
                <w:sz w:val="16"/>
              </w:rPr>
              <w:t>matter)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397DE5CB" w14:textId="77777777" w:rsidR="00E723FB" w:rsidRPr="0024446A" w:rsidRDefault="00E723FB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</w:tr>
      <w:tr w:rsidR="00E723FB" w14:paraId="35722B84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6F4CACF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08155533" w14:textId="77777777" w:rsidR="00E723FB" w:rsidRPr="0024446A" w:rsidRDefault="00E723FB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</w:tr>
      <w:tr w:rsidR="00E723FB" w14:paraId="541BBC32" w14:textId="77777777">
        <w:trPr>
          <w:trHeight w:val="436"/>
        </w:trPr>
        <w:tc>
          <w:tcPr>
            <w:tcW w:w="413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7FC4450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Analy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ftwa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 w14:paraId="23D59757" w14:textId="77777777" w:rsidR="00E723FB" w:rsidRDefault="00E723F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723FB" w14:paraId="14859DBF" w14:textId="77777777">
        <w:trPr>
          <w:trHeight w:val="650"/>
        </w:trPr>
        <w:tc>
          <w:tcPr>
            <w:tcW w:w="4131" w:type="dxa"/>
            <w:tcBorders>
              <w:top w:val="dotted" w:sz="4" w:space="0" w:color="000000"/>
              <w:right w:val="dotted" w:sz="4" w:space="0" w:color="000000"/>
            </w:tcBorders>
          </w:tcPr>
          <w:p w14:paraId="470FB0F7" w14:textId="77777777" w:rsidR="00E723FB" w:rsidRDefault="0024446A">
            <w:pPr>
              <w:pStyle w:val="TableParagraph"/>
              <w:spacing w:before="78"/>
              <w:rPr>
                <w:sz w:val="20"/>
              </w:rPr>
            </w:pPr>
            <w:r>
              <w:rPr>
                <w:sz w:val="20"/>
              </w:rPr>
              <w:t>Outp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</w:p>
        </w:tc>
        <w:tc>
          <w:tcPr>
            <w:tcW w:w="4825" w:type="dxa"/>
            <w:tcBorders>
              <w:top w:val="dotted" w:sz="4" w:space="0" w:color="000000"/>
              <w:left w:val="dotted" w:sz="4" w:space="0" w:color="000000"/>
            </w:tcBorders>
          </w:tcPr>
          <w:p w14:paraId="4004D5A9" w14:textId="77777777" w:rsidR="00E723FB" w:rsidRPr="0024446A" w:rsidRDefault="00E723FB">
            <w:pPr>
              <w:pStyle w:val="TableParagraph"/>
              <w:ind w:left="0"/>
              <w:rPr>
                <w:rFonts w:ascii="Times New Roman"/>
                <w:sz w:val="20"/>
                <w:szCs w:val="20"/>
              </w:rPr>
            </w:pPr>
          </w:p>
        </w:tc>
      </w:tr>
    </w:tbl>
    <w:p w14:paraId="65016AB2" w14:textId="77777777" w:rsidR="00E723FB" w:rsidRDefault="00E723FB">
      <w:pPr>
        <w:pStyle w:val="BodyText"/>
        <w:spacing w:before="2"/>
        <w:rPr>
          <w:sz w:val="29"/>
        </w:rPr>
      </w:pPr>
    </w:p>
    <w:p w14:paraId="0267255B" w14:textId="77777777" w:rsidR="00E723FB" w:rsidRDefault="0024446A">
      <w:pPr>
        <w:spacing w:before="56"/>
        <w:ind w:left="100"/>
        <w:rPr>
          <w:rFonts w:ascii="Calibri"/>
          <w:b/>
        </w:rPr>
      </w:pPr>
      <w:r>
        <w:rPr>
          <w:rFonts w:ascii="Calibri"/>
          <w:b/>
        </w:rPr>
        <w:t>Other</w:t>
      </w:r>
      <w:r>
        <w:rPr>
          <w:rFonts w:ascii="Calibri"/>
          <w:b/>
          <w:spacing w:val="-3"/>
        </w:rPr>
        <w:t xml:space="preserve"> </w:t>
      </w:r>
      <w:r>
        <w:rPr>
          <w:rFonts w:ascii="Calibri"/>
          <w:b/>
        </w:rPr>
        <w:t>analysis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details:</w:t>
      </w:r>
    </w:p>
    <w:sectPr w:rsidR="00E723FB" w:rsidSect="00E723FB">
      <w:pgSz w:w="11900" w:h="16850"/>
      <w:pgMar w:top="160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ED"/>
    <w:rsid w:val="002224F6"/>
    <w:rsid w:val="0024446A"/>
    <w:rsid w:val="002E12F3"/>
    <w:rsid w:val="002F73ED"/>
    <w:rsid w:val="00320530"/>
    <w:rsid w:val="00321696"/>
    <w:rsid w:val="00471EDF"/>
    <w:rsid w:val="004C059C"/>
    <w:rsid w:val="00545C84"/>
    <w:rsid w:val="005A5066"/>
    <w:rsid w:val="006566CF"/>
    <w:rsid w:val="0075044A"/>
    <w:rsid w:val="00797974"/>
    <w:rsid w:val="007F0648"/>
    <w:rsid w:val="00831FF6"/>
    <w:rsid w:val="009A482D"/>
    <w:rsid w:val="00A357F9"/>
    <w:rsid w:val="00A803B9"/>
    <w:rsid w:val="00AA58BF"/>
    <w:rsid w:val="00C765B5"/>
    <w:rsid w:val="00D120BF"/>
    <w:rsid w:val="00D13302"/>
    <w:rsid w:val="00DE54F2"/>
    <w:rsid w:val="00E11DC7"/>
    <w:rsid w:val="00E1327A"/>
    <w:rsid w:val="00E7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25B710"/>
  <w15:docId w15:val="{17E1A9E9-6AE8-48A7-94B2-472AA9002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723FB"/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723FB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E723FB"/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E723FB"/>
  </w:style>
  <w:style w:type="paragraph" w:customStyle="1" w:styleId="TableParagraph">
    <w:name w:val="Table Paragraph"/>
    <w:basedOn w:val="Normal"/>
    <w:uiPriority w:val="1"/>
    <w:qFormat/>
    <w:rsid w:val="00E723FB"/>
    <w:pPr>
      <w:ind w:left="7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BackUp%20Win10\Darko\Documents\M&amp;B\doctoral%20program\msj_mri_journal_info%20about%20MRI%20acquisition_AQP4_NMO_Oct15t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sj_mri_journal_info about MRI acquisition_AQP4_NMO_Oct15th</Template>
  <TotalTime>9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o Komnenić</dc:creator>
  <cp:lastModifiedBy>Darko Komnenić</cp:lastModifiedBy>
  <cp:revision>3</cp:revision>
  <dcterms:created xsi:type="dcterms:W3CDTF">2023-09-12T12:48:00Z</dcterms:created>
  <dcterms:modified xsi:type="dcterms:W3CDTF">2023-09-1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9-09T00:00:00Z</vt:filetime>
  </property>
</Properties>
</file>